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A490A" w14:textId="77777777" w:rsidR="00453AD4" w:rsidRDefault="00453AD4" w:rsidP="00453AD4">
      <w:pPr>
        <w:pStyle w:val="Heading2"/>
        <w:spacing w:line="480" w:lineRule="auto"/>
      </w:pPr>
      <w:bookmarkStart w:id="0" w:name="supplementary-table-1"/>
      <w:r>
        <w:t>Supplementary Table 1</w:t>
      </w:r>
    </w:p>
    <w:p w14:paraId="0BA0C021" w14:textId="77777777" w:rsidR="00453AD4" w:rsidRDefault="00453AD4" w:rsidP="00453AD4">
      <w:pPr>
        <w:pStyle w:val="TableCaption"/>
        <w:spacing w:line="480" w:lineRule="auto"/>
      </w:pPr>
      <w:r>
        <w:t>Supplementary Table 1: Data extraction tool for studies meeting inclusion criteria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484"/>
        <w:gridCol w:w="2268"/>
        <w:gridCol w:w="10206"/>
      </w:tblGrid>
      <w:tr w:rsidR="00453AD4" w:rsidRPr="00966297" w14:paraId="3F57E60A" w14:textId="77777777" w:rsidTr="00F6241B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76E02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lastRenderedPageBreak/>
              <w:t>Extraction tool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40929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039D9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Description</w:t>
            </w:r>
          </w:p>
        </w:tc>
      </w:tr>
      <w:tr w:rsidR="00453AD4" w:rsidRPr="00966297" w14:paraId="6E063A66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0EDEB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Study dat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41382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D3279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</w:tr>
      <w:tr w:rsidR="00453AD4" w:rsidRPr="00966297" w14:paraId="391EE27B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B5137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7960D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lin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4604B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link to manuscript</w:t>
            </w:r>
          </w:p>
        </w:tc>
      </w:tr>
      <w:tr w:rsidR="00453AD4" w:rsidRPr="00966297" w14:paraId="170446EE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35C3A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60B37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year_publication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9176B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year of publication</w:t>
            </w:r>
          </w:p>
        </w:tc>
      </w:tr>
      <w:tr w:rsidR="00453AD4" w:rsidRPr="00966297" w14:paraId="70A664AB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1D0E2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73F54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52919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title of manuscript</w:t>
            </w:r>
          </w:p>
        </w:tc>
      </w:tr>
      <w:tr w:rsidR="00453AD4" w:rsidRPr="00966297" w14:paraId="1CF5F6E9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0E3FD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74218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journal_nam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F5CC0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journal</w:t>
            </w:r>
          </w:p>
        </w:tc>
      </w:tr>
      <w:tr w:rsidR="00453AD4" w:rsidRPr="00966297" w14:paraId="04D55423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E1539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0F79B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aim_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7F596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stated aim of study</w:t>
            </w:r>
          </w:p>
        </w:tc>
      </w:tr>
      <w:tr w:rsidR="00453AD4" w:rsidRPr="00966297" w14:paraId="4AE6B630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971A0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8AF5D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aim_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C4B04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stated aim of study</w:t>
            </w:r>
          </w:p>
        </w:tc>
      </w:tr>
      <w:tr w:rsidR="00453AD4" w:rsidRPr="00966297" w14:paraId="67F3CA1D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83232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A6B13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aim_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A999C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stated aim of study</w:t>
            </w:r>
          </w:p>
        </w:tc>
      </w:tr>
      <w:tr w:rsidR="00453AD4" w:rsidRPr="00966297" w14:paraId="3381DB15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DAF94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5699A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first_author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11290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first author of the study</w:t>
            </w:r>
          </w:p>
        </w:tc>
      </w:tr>
      <w:tr w:rsidR="00453AD4" w:rsidRPr="00966297" w14:paraId="2CE12C5F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E7405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5B0EC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reference_ui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0FDB0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DOI/ISSN/ISBN of the publication</w:t>
            </w:r>
          </w:p>
        </w:tc>
      </w:tr>
      <w:tr w:rsidR="00453AD4" w:rsidRPr="00966297" w14:paraId="0687626C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FF8E0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B8457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unique_i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0C4B7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unique ID for the current study</w:t>
            </w:r>
          </w:p>
        </w:tc>
      </w:tr>
      <w:tr w:rsidR="00453AD4" w:rsidRPr="00966297" w14:paraId="57F9CB02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776B8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22E22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0BE85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measurement of species presence abundance/presence</w:t>
            </w:r>
          </w:p>
        </w:tc>
      </w:tr>
      <w:tr w:rsidR="00453AD4" w:rsidRPr="00966297" w14:paraId="77D45FDA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DEBA3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592DF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trap_type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059DD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type of rodent traps used</w:t>
            </w:r>
          </w:p>
        </w:tc>
      </w:tr>
      <w:tr w:rsidR="00453AD4" w:rsidRPr="00966297" w14:paraId="7E543229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E360B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C039D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trapping_metho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359AE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construction of the sampling grid</w:t>
            </w:r>
          </w:p>
        </w:tc>
      </w:tr>
      <w:tr w:rsidR="00453AD4" w:rsidRPr="00966297" w14:paraId="092ECFD1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559CF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35168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repeated_visi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702AE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whether there were multiple study visits to the same sites</w:t>
            </w:r>
          </w:p>
        </w:tc>
      </w:tr>
      <w:tr w:rsidR="00453AD4" w:rsidRPr="00966297" w14:paraId="1DD6E440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7291D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13379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geolocation_level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07F0D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the level of geolocation reported</w:t>
            </w:r>
          </w:p>
        </w:tc>
      </w:tr>
      <w:tr w:rsidR="00453AD4" w:rsidRPr="00966297" w14:paraId="4851CA9E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F2C83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B7F72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speci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51ACC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the level of speciation of trapped rodents</w:t>
            </w:r>
          </w:p>
        </w:tc>
      </w:tr>
      <w:tr w:rsidR="00453AD4" w:rsidRPr="00966297" w14:paraId="6D3E39E2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6E652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E7FE0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ai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C9509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 xml:space="preserve">aim of the study </w:t>
            </w: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dichotomised</w:t>
            </w:r>
            <w:proofErr w:type="spellEnd"/>
            <w:r w:rsidRPr="00966297">
              <w:rPr>
                <w:rFonts w:ascii="Arial"/>
                <w:color w:val="000000"/>
                <w:sz w:val="20"/>
                <w:szCs w:val="20"/>
              </w:rPr>
              <w:t xml:space="preserve"> to Ecology or Zoonotic risk</w:t>
            </w:r>
          </w:p>
        </w:tc>
      </w:tr>
      <w:tr w:rsidR="00453AD4" w:rsidRPr="00966297" w14:paraId="05A7CA6A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F751D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C7D21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aim_detail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9192E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categorisation</w:t>
            </w:r>
            <w:proofErr w:type="spellEnd"/>
            <w:r w:rsidRPr="00966297">
              <w:rPr>
                <w:rFonts w:ascii="Arial"/>
                <w:color w:val="000000"/>
                <w:sz w:val="20"/>
                <w:szCs w:val="20"/>
              </w:rPr>
              <w:t xml:space="preserve"> of study aims</w:t>
            </w:r>
          </w:p>
        </w:tc>
      </w:tr>
      <w:tr w:rsidR="00453AD4" w:rsidRPr="00966297" w14:paraId="0BEF1CCC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CE9AD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D48EC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species_accumulation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34C9D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whether a species accumulation curve to describe trapping effort is reported</w:t>
            </w:r>
          </w:p>
        </w:tc>
      </w:tr>
      <w:tr w:rsidR="00453AD4" w:rsidRPr="00966297" w14:paraId="1D2194F8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07807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98E0B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diversity_measuremen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B0C3F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whether there is a measure of rodent species diversity reported</w:t>
            </w:r>
          </w:p>
        </w:tc>
      </w:tr>
      <w:tr w:rsidR="00453AD4" w:rsidRPr="00966297" w14:paraId="743AE02B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CBDE5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DBED3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trapping_effor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E8D2D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whether pathogens are assayed</w:t>
            </w:r>
          </w:p>
        </w:tc>
      </w:tr>
      <w:tr w:rsidR="00453AD4" w:rsidRPr="00966297" w14:paraId="76B87C76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6D63F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5F5D8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pathoge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39D5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completeness of reported trapping effort</w:t>
            </w:r>
          </w:p>
        </w:tc>
      </w:tr>
      <w:tr w:rsidR="00453AD4" w:rsidRPr="00966297" w14:paraId="2FF5DBA3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BC423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Rodent dat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0438F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CC4C8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</w:tr>
      <w:tr w:rsidR="00453AD4" w:rsidRPr="00966297" w14:paraId="6CCB7E50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7D1C9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7D022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unique_i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86019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unique ID for the current study</w:t>
            </w:r>
          </w:p>
        </w:tc>
      </w:tr>
      <w:tr w:rsidR="00453AD4" w:rsidRPr="00966297" w14:paraId="52684808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9BE2B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1623E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year_trapping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2D093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year rodent trapping occurred (range)</w:t>
            </w:r>
          </w:p>
        </w:tc>
      </w:tr>
      <w:tr w:rsidR="00453AD4" w:rsidRPr="00966297" w14:paraId="04CAFBE1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03055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AD3B0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month_trapping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80A96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months trapping occurred (range)</w:t>
            </w:r>
          </w:p>
        </w:tc>
      </w:tr>
      <w:tr w:rsidR="00453AD4" w:rsidRPr="00966297" w14:paraId="0AC4BE46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DA2FA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25285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4A256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country trapping occurred within</w:t>
            </w:r>
          </w:p>
        </w:tc>
      </w:tr>
      <w:tr w:rsidR="00453AD4" w:rsidRPr="00966297" w14:paraId="79EDB83B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42ED0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4C1EB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044D7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region trapping occurred within</w:t>
            </w:r>
          </w:p>
        </w:tc>
      </w:tr>
      <w:tr w:rsidR="00453AD4" w:rsidRPr="00966297" w14:paraId="6EA3BCA1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19E41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0EFF7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town_villag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2B418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name of towns or villages trapping occurred within</w:t>
            </w:r>
          </w:p>
        </w:tc>
      </w:tr>
      <w:tr w:rsidR="00453AD4" w:rsidRPr="00966297" w14:paraId="6B66ECEB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86A5F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577FA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latitude_DMS_N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8BE3D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latitude of trapping site in degrees minutes seconds (North)</w:t>
            </w:r>
          </w:p>
        </w:tc>
      </w:tr>
      <w:tr w:rsidR="00453AD4" w:rsidRPr="00966297" w14:paraId="251448D5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BED81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34AB4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longitude_DMS_W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590E4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longitude of trapping site in degrees minutes seconds (West)</w:t>
            </w:r>
          </w:p>
        </w:tc>
      </w:tr>
      <w:tr w:rsidR="00453AD4" w:rsidRPr="00966297" w14:paraId="6F994F00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ACA3B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CEB69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latitude_D_N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FFAE7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latitude of trapping site in decimal degrees (North)</w:t>
            </w:r>
          </w:p>
        </w:tc>
      </w:tr>
      <w:tr w:rsidR="00453AD4" w:rsidRPr="00966297" w14:paraId="026177EA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8A018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2A48B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longitude_D_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F2A96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longitude of trapping site in decimal degrees (East)</w:t>
            </w:r>
          </w:p>
        </w:tc>
      </w:tr>
      <w:tr w:rsidR="00453AD4" w:rsidRPr="00966297" w14:paraId="42F92594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2010E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F6702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UTM_coordinate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F77F1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location of trapping site in UTM coordinates</w:t>
            </w:r>
          </w:p>
        </w:tc>
      </w:tr>
      <w:tr w:rsidR="00453AD4" w:rsidRPr="00966297" w14:paraId="022291FC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36E1D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43616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BC507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habitat type of trapping site</w:t>
            </w:r>
          </w:p>
        </w:tc>
      </w:tr>
      <w:tr w:rsidR="00453AD4" w:rsidRPr="00966297" w14:paraId="3E3D25FE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72E5E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A7A01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intensity_us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76F7E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the intensity of human disturbance in the trapping site</w:t>
            </w:r>
          </w:p>
        </w:tc>
      </w:tr>
      <w:tr w:rsidR="00453AD4" w:rsidRPr="00966297" w14:paraId="6F34E2FF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7465B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2FD08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1EBEE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reported genus of trapped rodent/small mammal species</w:t>
            </w:r>
          </w:p>
        </w:tc>
      </w:tr>
      <w:tr w:rsidR="00453AD4" w:rsidRPr="00966297" w14:paraId="3C1F51DE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55329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435EC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55309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reported species of trapped rodent/small mammal species</w:t>
            </w:r>
          </w:p>
        </w:tc>
      </w:tr>
      <w:tr w:rsidR="00453AD4" w:rsidRPr="00966297" w14:paraId="6B9198F7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48413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B78E3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967D8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number of trapped individuals</w:t>
            </w:r>
          </w:p>
        </w:tc>
      </w:tr>
      <w:tr w:rsidR="00453AD4" w:rsidRPr="00966297" w14:paraId="719B5245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63138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B03FD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trap_night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4E829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number of trap nights reported</w:t>
            </w:r>
          </w:p>
        </w:tc>
      </w:tr>
      <w:tr w:rsidR="00453AD4" w:rsidRPr="00966297" w14:paraId="2BD320F4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0180D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795A4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capture_rat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4BC92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rate of capture if reported</w:t>
            </w:r>
          </w:p>
        </w:tc>
      </w:tr>
      <w:tr w:rsidR="00453AD4" w:rsidRPr="00966297" w14:paraId="39F28814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40A7A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2E25A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trap_night_uni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29673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the unit of trap night measurement</w:t>
            </w:r>
          </w:p>
        </w:tc>
      </w:tr>
      <w:tr w:rsidR="00453AD4" w:rsidRPr="00966297" w14:paraId="1EC1D5DE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B39FD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C66C4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study_night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F4E77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the number of study nights completed at the trap site</w:t>
            </w:r>
          </w:p>
        </w:tc>
      </w:tr>
      <w:tr w:rsidR="00453AD4" w:rsidRPr="00966297" w14:paraId="5832AE13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666B1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Pathogen dat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E3AE3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60535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</w:tr>
      <w:tr w:rsidR="00453AD4" w:rsidRPr="00966297" w14:paraId="07899F0F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CF76E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CF959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unique_i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6A29F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unique ID for the current study</w:t>
            </w:r>
          </w:p>
        </w:tc>
      </w:tr>
      <w:tr w:rsidR="00453AD4" w:rsidRPr="00966297" w14:paraId="68124BEB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7A823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A2E91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year_trapping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94112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year rodent trapping occurred (range)</w:t>
            </w:r>
          </w:p>
        </w:tc>
      </w:tr>
      <w:tr w:rsidR="00453AD4" w:rsidRPr="00966297" w14:paraId="4A11F2FF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7644B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F56A1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B3FF9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months trapping occurred (range)</w:t>
            </w:r>
          </w:p>
        </w:tc>
      </w:tr>
      <w:tr w:rsidR="00453AD4" w:rsidRPr="00966297" w14:paraId="3563733A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3FBAD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AE9ED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CE6E9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country trapping occurred within</w:t>
            </w:r>
          </w:p>
        </w:tc>
      </w:tr>
      <w:tr w:rsidR="00453AD4" w:rsidRPr="00966297" w14:paraId="2AAA2E2F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85834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C9E74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7A0A1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region trapping occurred within</w:t>
            </w:r>
          </w:p>
        </w:tc>
      </w:tr>
      <w:tr w:rsidR="00453AD4" w:rsidRPr="00966297" w14:paraId="16CA8A10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A97EA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2D9DA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town_villag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C64FA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name of towns or villages trapping occurred within</w:t>
            </w:r>
          </w:p>
        </w:tc>
      </w:tr>
      <w:tr w:rsidR="00453AD4" w:rsidRPr="00966297" w14:paraId="549FD36B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F46F9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2C362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E4312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habitat type of trapping site</w:t>
            </w:r>
          </w:p>
        </w:tc>
      </w:tr>
      <w:tr w:rsidR="00453AD4" w:rsidRPr="00966297" w14:paraId="3C25C64B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E8D76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59653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4B94F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reported genus of trapped rodent/small mammal species</w:t>
            </w:r>
          </w:p>
        </w:tc>
      </w:tr>
      <w:tr w:rsidR="00453AD4" w:rsidRPr="00966297" w14:paraId="14E0697E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506BD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02BD1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DE2BD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reported species of trapped rodent/small mammal species</w:t>
            </w:r>
          </w:p>
        </w:tc>
      </w:tr>
      <w:tr w:rsidR="00453AD4" w:rsidRPr="00966297" w14:paraId="0F344CE4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BD1C8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B9251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pathogen_x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8EACC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pathogens tested for, 1-7 possible columns</w:t>
            </w:r>
          </w:p>
        </w:tc>
      </w:tr>
      <w:tr w:rsidR="00453AD4" w:rsidRPr="00966297" w14:paraId="7584577B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67603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A436A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latitude_DMS_N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8FBE5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latitude of trapping site in degrees minutes seconds (North)</w:t>
            </w:r>
          </w:p>
        </w:tc>
      </w:tr>
      <w:tr w:rsidR="00453AD4" w:rsidRPr="00966297" w14:paraId="75414CA0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CFAF9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514DE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longitude_DMS_W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E96F0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longitude of trapping site in degrees minutes seconds (West)</w:t>
            </w:r>
          </w:p>
        </w:tc>
      </w:tr>
      <w:tr w:rsidR="00453AD4" w:rsidRPr="00966297" w14:paraId="36438C89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5955A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F8804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latitude_D_N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1F7FE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latitude of trapping site in decimal degrees (North)</w:t>
            </w:r>
          </w:p>
        </w:tc>
      </w:tr>
      <w:tr w:rsidR="00453AD4" w:rsidRPr="00966297" w14:paraId="1108D559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345A0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2ED81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longitude_D_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E5AA8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longitude of trapping site in decimal degrees (East)</w:t>
            </w:r>
          </w:p>
        </w:tc>
      </w:tr>
      <w:tr w:rsidR="00453AD4" w:rsidRPr="00966297" w14:paraId="5840F62D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D639E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3654A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UTM_coordinate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186E6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location of trapping site in UTM coordinates</w:t>
            </w:r>
          </w:p>
        </w:tc>
      </w:tr>
      <w:tr w:rsidR="00453AD4" w:rsidRPr="00966297" w14:paraId="3BFEF8C5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10745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0C3A0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path_x_teste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D97A1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number of individuals assayed for the corresponding pathogen, 1-7 possible columns</w:t>
            </w:r>
          </w:p>
        </w:tc>
      </w:tr>
      <w:tr w:rsidR="00453AD4" w:rsidRPr="00966297" w14:paraId="16E331D0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A6C04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EB61D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pcr_x_positiv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D3625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number of individuals PCR positive for the corresponding pathogen, 1-7 possible columns</w:t>
            </w:r>
          </w:p>
        </w:tc>
      </w:tr>
      <w:tr w:rsidR="00453AD4" w:rsidRPr="00966297" w14:paraId="072664A1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AC285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52682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ab_ag_x_positiv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319ED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number of individuals with positive serological assays for the corresponding pathogen, 1-7 possible columns</w:t>
            </w:r>
          </w:p>
        </w:tc>
      </w:tr>
      <w:tr w:rsidR="00453AD4" w:rsidRPr="00966297" w14:paraId="52F60528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F2B8F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6FA33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culture_x_positiv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92390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number of individuals culture positive for the corresponding pathogen, 1-7 possible columns</w:t>
            </w:r>
          </w:p>
        </w:tc>
      </w:tr>
      <w:tr w:rsidR="00453AD4" w:rsidRPr="00966297" w14:paraId="35CC4F2D" w14:textId="77777777" w:rsidTr="00F6241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0C070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36F57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histo_x_positiv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33099" w14:textId="77777777" w:rsidR="00453AD4" w:rsidRPr="00966297" w:rsidRDefault="00453AD4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966297">
              <w:rPr>
                <w:rFonts w:ascii="Arial"/>
                <w:color w:val="000000"/>
                <w:sz w:val="20"/>
                <w:szCs w:val="20"/>
              </w:rPr>
              <w:t>number of individuals histologically/</w:t>
            </w:r>
            <w:proofErr w:type="spellStart"/>
            <w:r w:rsidRPr="00966297">
              <w:rPr>
                <w:rFonts w:ascii="Arial"/>
                <w:color w:val="000000"/>
                <w:sz w:val="20"/>
                <w:szCs w:val="20"/>
              </w:rPr>
              <w:t>histopathologically</w:t>
            </w:r>
            <w:proofErr w:type="spellEnd"/>
            <w:r w:rsidRPr="00966297">
              <w:rPr>
                <w:rFonts w:ascii="Arial"/>
                <w:color w:val="000000"/>
                <w:sz w:val="20"/>
                <w:szCs w:val="20"/>
              </w:rPr>
              <w:t xml:space="preserve"> positive for the corresponding pathogen, 1-7 possible columns</w:t>
            </w:r>
          </w:p>
        </w:tc>
      </w:tr>
      <w:bookmarkEnd w:id="0"/>
    </w:tbl>
    <w:p w14:paraId="2167440C" w14:textId="77777777" w:rsidR="009A6DE2" w:rsidRDefault="009A6DE2"/>
    <w:sectPr w:rsidR="009A6DE2" w:rsidSect="00AC7C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191783"/>
    <w:multiLevelType w:val="multilevel"/>
    <w:tmpl w:val="4B88F87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num w:numId="1" w16cid:durableId="2047171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9DA"/>
    <w:rsid w:val="00453AD4"/>
    <w:rsid w:val="00502DDE"/>
    <w:rsid w:val="009A6DE2"/>
    <w:rsid w:val="00AA49DA"/>
    <w:rsid w:val="00AB4A7F"/>
    <w:rsid w:val="00AC7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21427E-B895-4514-BB0A-F83BF041E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AD4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453AD4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53AD4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453AD4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453AD4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453AD4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453AD4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453AD4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453AD4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453AD4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AD4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53AD4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53AD4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53AD4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453AD4"/>
    <w:rPr>
      <w:rFonts w:asciiTheme="majorHAnsi" w:eastAsiaTheme="majorEastAsia" w:hAnsiTheme="majorHAnsi" w:cstheme="majorBidi"/>
      <w:i/>
      <w:iCs/>
      <w:color w:val="000000" w:themeColor="tex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453AD4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453AD4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453AD4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453AD4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customStyle="1" w:styleId="TableCaption">
    <w:name w:val="Table Caption"/>
    <w:basedOn w:val="Caption"/>
    <w:rsid w:val="00453AD4"/>
    <w:pPr>
      <w:keepNext/>
      <w:spacing w:after="120"/>
      <w:jc w:val="center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453AD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53AD4"/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53AD4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4</Words>
  <Characters>3277</Characters>
  <Application>Microsoft Office Word</Application>
  <DocSecurity>0</DocSecurity>
  <Lines>27</Lines>
  <Paragraphs>7</Paragraphs>
  <ScaleCrop>false</ScaleCrop>
  <Company/>
  <LinksUpToDate>false</LinksUpToDate>
  <CharactersWithSpaces>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imons</dc:creator>
  <cp:keywords/>
  <dc:description/>
  <cp:lastModifiedBy>David Simons</cp:lastModifiedBy>
  <cp:revision>3</cp:revision>
  <dcterms:created xsi:type="dcterms:W3CDTF">2022-12-14T00:22:00Z</dcterms:created>
  <dcterms:modified xsi:type="dcterms:W3CDTF">2022-12-14T00:23:00Z</dcterms:modified>
</cp:coreProperties>
</file>